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539" w:rsidRPr="001F3539" w:rsidRDefault="001F3539" w:rsidP="001F3539">
      <w:pPr>
        <w:rPr>
          <w:rFonts w:ascii="Times New Roman" w:hAnsi="Times New Roman" w:cs="Times New Roman"/>
          <w:b/>
          <w:sz w:val="24"/>
          <w:szCs w:val="24"/>
        </w:rPr>
      </w:pPr>
      <w:r w:rsidRPr="001F3539">
        <w:rPr>
          <w:rFonts w:ascii="Times New Roman" w:hAnsi="Times New Roman" w:cs="Times New Roman"/>
          <w:b/>
          <w:sz w:val="24"/>
          <w:szCs w:val="24"/>
        </w:rPr>
        <w:t>S</w:t>
      </w:r>
      <w:r w:rsidRPr="001F3539">
        <w:rPr>
          <w:rFonts w:ascii="Times New Roman" w:hAnsi="Times New Roman" w:cs="Times New Roman" w:hint="eastAsia"/>
          <w:b/>
          <w:sz w:val="24"/>
          <w:szCs w:val="24"/>
        </w:rPr>
        <w:t>upporting information</w:t>
      </w:r>
    </w:p>
    <w:p w:rsidR="001F3539" w:rsidRPr="001F3539" w:rsidRDefault="001F3539" w:rsidP="001F3539">
      <w:pPr>
        <w:rPr>
          <w:rFonts w:ascii="Times New Roman" w:hAnsi="Times New Roman" w:cs="Times New Roman"/>
          <w:b/>
          <w:sz w:val="24"/>
          <w:szCs w:val="24"/>
        </w:rPr>
      </w:pPr>
    </w:p>
    <w:p w:rsidR="001F3539" w:rsidRPr="001F3539" w:rsidRDefault="001F3539" w:rsidP="001F3539">
      <w:pPr>
        <w:ind w:firstLineChars="147" w:firstLine="354"/>
        <w:rPr>
          <w:rFonts w:ascii="Times New Roman" w:hAnsi="Times New Roman" w:cs="Times New Roman"/>
          <w:b/>
          <w:sz w:val="24"/>
          <w:szCs w:val="24"/>
        </w:rPr>
      </w:pPr>
    </w:p>
    <w:p w:rsidR="001F3539" w:rsidRPr="001F3539" w:rsidRDefault="001F3539" w:rsidP="001F3539">
      <w:pPr>
        <w:ind w:firstLineChars="147" w:firstLine="354"/>
        <w:rPr>
          <w:rFonts w:ascii="Times New Roman" w:hAnsi="Times New Roman" w:cs="Times New Roman"/>
          <w:b/>
          <w:sz w:val="24"/>
          <w:szCs w:val="24"/>
        </w:rPr>
      </w:pPr>
    </w:p>
    <w:p w:rsidR="001F3539" w:rsidRPr="001F3539" w:rsidRDefault="001F3539" w:rsidP="0075648B">
      <w:pPr>
        <w:ind w:firstLineChars="447" w:firstLine="1077"/>
        <w:rPr>
          <w:rFonts w:ascii="Times New Roman" w:hAnsi="Times New Roman" w:cs="Times New Roman"/>
          <w:b/>
          <w:sz w:val="24"/>
          <w:szCs w:val="24"/>
        </w:rPr>
      </w:pPr>
      <w:r w:rsidRPr="001F3539">
        <w:rPr>
          <w:rFonts w:ascii="Times New Roman" w:hAnsi="Times New Roman" w:cs="Times New Roman"/>
          <w:b/>
          <w:sz w:val="24"/>
          <w:szCs w:val="24"/>
        </w:rPr>
        <w:t>S</w:t>
      </w:r>
      <w:r w:rsidR="0075648B">
        <w:rPr>
          <w:rFonts w:ascii="Times New Roman" w:hAnsi="Times New Roman" w:cs="Times New Roman" w:hint="eastAsia"/>
          <w:b/>
          <w:sz w:val="24"/>
          <w:szCs w:val="24"/>
        </w:rPr>
        <w:t xml:space="preserve">2 Table </w:t>
      </w:r>
      <w:r w:rsidRPr="001F3539">
        <w:rPr>
          <w:rFonts w:ascii="Times New Roman" w:hAnsi="Times New Roman" w:cs="Times New Roman"/>
          <w:b/>
          <w:sz w:val="24"/>
          <w:szCs w:val="24"/>
        </w:rPr>
        <w:t xml:space="preserve"> Primer</w:t>
      </w:r>
      <w:r w:rsidRPr="001F3539">
        <w:rPr>
          <w:rFonts w:ascii="Times New Roman" w:hAnsi="Times New Roman" w:cs="Times New Roman" w:hint="eastAsia"/>
          <w:b/>
          <w:sz w:val="24"/>
          <w:szCs w:val="24"/>
        </w:rPr>
        <w:t xml:space="preserve"> sequences for GST pull-down and </w:t>
      </w:r>
      <w:proofErr w:type="spellStart"/>
      <w:r w:rsidRPr="001F3539">
        <w:rPr>
          <w:rFonts w:ascii="Times New Roman" w:hAnsi="Times New Roman" w:cs="Times New Roman" w:hint="eastAsia"/>
          <w:b/>
          <w:sz w:val="24"/>
          <w:szCs w:val="24"/>
        </w:rPr>
        <w:t>RNAi</w:t>
      </w:r>
      <w:proofErr w:type="spellEnd"/>
      <w:r w:rsidRPr="001F35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1F3539" w:rsidRPr="001F3539" w:rsidRDefault="001F3539" w:rsidP="001F3539">
      <w:pPr>
        <w:ind w:firstLineChars="147" w:firstLine="354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/>
      </w:tblPr>
      <w:tblGrid>
        <w:gridCol w:w="2660"/>
        <w:gridCol w:w="5862"/>
      </w:tblGrid>
      <w:tr w:rsidR="001F3539" w:rsidRPr="001F3539" w:rsidTr="00033912">
        <w:tc>
          <w:tcPr>
            <w:tcW w:w="2660" w:type="dxa"/>
          </w:tcPr>
          <w:p w:rsidR="001F3539" w:rsidRPr="001F3539" w:rsidRDefault="001F3539" w:rsidP="001F353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rimer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equence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RNAi-forword</w:t>
            </w:r>
            <w:proofErr w:type="spellEnd"/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GGGGACCTTACCAACTCAACAACC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RNAi</w:t>
            </w:r>
            <w:proofErr w:type="spellEnd"/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-reverse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TATGAACTTGGCATTCAATATTC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1F0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="001F08E3">
              <w:rPr>
                <w:rFonts w:ascii="Times New Roman" w:hAnsi="Times New Roman" w:cs="Times New Roman" w:hint="eastAsia"/>
                <w:sz w:val="24"/>
                <w:szCs w:val="24"/>
              </w:rPr>
              <w:t>JAZ</w:t>
            </w: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1cDNA-forword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TCATAGGTTTCTTCTTGGTGG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1F0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="001F08E3">
              <w:rPr>
                <w:rFonts w:ascii="Times New Roman" w:hAnsi="Times New Roman" w:cs="Times New Roman" w:hint="eastAsia"/>
                <w:sz w:val="24"/>
                <w:szCs w:val="24"/>
              </w:rPr>
              <w:t>JAZ</w:t>
            </w: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1cDNA-reverse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TATGAACTTGGCATTCAATATTC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1F0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q As</w:t>
            </w:r>
            <w:r w:rsidR="001F08E3">
              <w:rPr>
                <w:rFonts w:ascii="Times New Roman" w:hAnsi="Times New Roman" w:cs="Times New Roman" w:hint="eastAsia"/>
                <w:sz w:val="24"/>
                <w:szCs w:val="24"/>
              </w:rPr>
              <w:t>JAZ</w:t>
            </w: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1-forward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CGTGATGCAGCTGTTCAACTTCGAG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1F0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qAs</w:t>
            </w:r>
            <w:r w:rsidR="001F08E3">
              <w:rPr>
                <w:rFonts w:ascii="Times New Roman" w:hAnsi="Times New Roman" w:cs="Times New Roman" w:hint="eastAsia"/>
                <w:sz w:val="24"/>
                <w:szCs w:val="24"/>
              </w:rPr>
              <w:t>JAZ</w:t>
            </w: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1-reverse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CTTCCCAAGCAGCACTCAGTTCAGC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qAsB2510-forward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ACTGAAGCAAGTCCCTCTGTCGC</w:t>
            </w:r>
          </w:p>
        </w:tc>
      </w:tr>
      <w:tr w:rsidR="001F3539" w:rsidRPr="001F3539" w:rsidTr="00033912">
        <w:tc>
          <w:tcPr>
            <w:tcW w:w="2660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 w:hint="eastAsia"/>
                <w:sz w:val="24"/>
                <w:szCs w:val="24"/>
              </w:rPr>
              <w:t>qAsB2510-reverse</w:t>
            </w:r>
          </w:p>
        </w:tc>
        <w:tc>
          <w:tcPr>
            <w:tcW w:w="5862" w:type="dxa"/>
          </w:tcPr>
          <w:p w:rsidR="001F3539" w:rsidRPr="001F3539" w:rsidRDefault="001F3539" w:rsidP="00033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39">
              <w:rPr>
                <w:rFonts w:ascii="Times New Roman" w:hAnsi="Times New Roman" w:cs="Times New Roman"/>
                <w:sz w:val="24"/>
                <w:szCs w:val="24"/>
              </w:rPr>
              <w:t>GGTCCTCTGGCAATCACCCTATC</w:t>
            </w:r>
          </w:p>
        </w:tc>
      </w:tr>
    </w:tbl>
    <w:p w:rsidR="001F3539" w:rsidRPr="001F3539" w:rsidRDefault="001F3539" w:rsidP="001F3539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9A28FE" w:rsidRDefault="009A28FE">
      <w:pPr>
        <w:rPr>
          <w:rFonts w:ascii="Times New Roman" w:hAnsi="Times New Roman" w:cs="Times New Roman"/>
          <w:sz w:val="24"/>
          <w:szCs w:val="24"/>
        </w:rPr>
      </w:pPr>
    </w:p>
    <w:p w:rsidR="00585638" w:rsidRPr="009A28FE" w:rsidRDefault="00585638" w:rsidP="009A28F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585638" w:rsidRPr="009A28FE" w:rsidSect="00350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E35" w:rsidRDefault="00FA2E35" w:rsidP="00847ACD">
      <w:r>
        <w:separator/>
      </w:r>
    </w:p>
  </w:endnote>
  <w:endnote w:type="continuationSeparator" w:id="0">
    <w:p w:rsidR="00FA2E35" w:rsidRDefault="00FA2E35" w:rsidP="00847A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E35" w:rsidRDefault="00FA2E35" w:rsidP="00847ACD">
      <w:r>
        <w:separator/>
      </w:r>
    </w:p>
  </w:footnote>
  <w:footnote w:type="continuationSeparator" w:id="0">
    <w:p w:rsidR="00FA2E35" w:rsidRDefault="00FA2E35" w:rsidP="00847A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CD1BA6"/>
    <w:multiLevelType w:val="hybridMultilevel"/>
    <w:tmpl w:val="DB004C06"/>
    <w:lvl w:ilvl="0" w:tplc="982A18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222FBA"/>
    <w:multiLevelType w:val="hybridMultilevel"/>
    <w:tmpl w:val="3B3A87E2"/>
    <w:lvl w:ilvl="0" w:tplc="228CB43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0D0F"/>
    <w:rsid w:val="00010B95"/>
    <w:rsid w:val="00021D2B"/>
    <w:rsid w:val="000436DF"/>
    <w:rsid w:val="000443C0"/>
    <w:rsid w:val="000720E0"/>
    <w:rsid w:val="00082658"/>
    <w:rsid w:val="00085F0F"/>
    <w:rsid w:val="000D10D4"/>
    <w:rsid w:val="000E1D45"/>
    <w:rsid w:val="000E40B2"/>
    <w:rsid w:val="001605A5"/>
    <w:rsid w:val="001975C8"/>
    <w:rsid w:val="001A384D"/>
    <w:rsid w:val="001F08E3"/>
    <w:rsid w:val="001F3539"/>
    <w:rsid w:val="002F5302"/>
    <w:rsid w:val="0031003C"/>
    <w:rsid w:val="0035084B"/>
    <w:rsid w:val="00372E9A"/>
    <w:rsid w:val="003900E2"/>
    <w:rsid w:val="003D70C4"/>
    <w:rsid w:val="00403070"/>
    <w:rsid w:val="004D4B3D"/>
    <w:rsid w:val="00520183"/>
    <w:rsid w:val="005542D4"/>
    <w:rsid w:val="00585638"/>
    <w:rsid w:val="00622B19"/>
    <w:rsid w:val="006E286E"/>
    <w:rsid w:val="006F0D0F"/>
    <w:rsid w:val="0075648B"/>
    <w:rsid w:val="0077530E"/>
    <w:rsid w:val="007A047A"/>
    <w:rsid w:val="007A1395"/>
    <w:rsid w:val="00822D6B"/>
    <w:rsid w:val="00826D9E"/>
    <w:rsid w:val="00847ACD"/>
    <w:rsid w:val="00864C63"/>
    <w:rsid w:val="00870B68"/>
    <w:rsid w:val="00877F83"/>
    <w:rsid w:val="008C4619"/>
    <w:rsid w:val="00922C6E"/>
    <w:rsid w:val="00934952"/>
    <w:rsid w:val="009464A2"/>
    <w:rsid w:val="009541A1"/>
    <w:rsid w:val="009A28FE"/>
    <w:rsid w:val="009F6AD3"/>
    <w:rsid w:val="009F6F30"/>
    <w:rsid w:val="00A525B6"/>
    <w:rsid w:val="00A766C5"/>
    <w:rsid w:val="00AA400D"/>
    <w:rsid w:val="00AF546A"/>
    <w:rsid w:val="00B34221"/>
    <w:rsid w:val="00B6474D"/>
    <w:rsid w:val="00B7200E"/>
    <w:rsid w:val="00BA193F"/>
    <w:rsid w:val="00BA23E7"/>
    <w:rsid w:val="00BA3471"/>
    <w:rsid w:val="00C00614"/>
    <w:rsid w:val="00C34DF7"/>
    <w:rsid w:val="00D4103C"/>
    <w:rsid w:val="00D479A5"/>
    <w:rsid w:val="00D727B9"/>
    <w:rsid w:val="00E0501C"/>
    <w:rsid w:val="00E07040"/>
    <w:rsid w:val="00E35565"/>
    <w:rsid w:val="00E56427"/>
    <w:rsid w:val="00E962E5"/>
    <w:rsid w:val="00EC0C15"/>
    <w:rsid w:val="00EC588A"/>
    <w:rsid w:val="00EC6625"/>
    <w:rsid w:val="00EF09B0"/>
    <w:rsid w:val="00F01489"/>
    <w:rsid w:val="00F326DA"/>
    <w:rsid w:val="00F641CA"/>
    <w:rsid w:val="00F97AA4"/>
    <w:rsid w:val="00FA027D"/>
    <w:rsid w:val="00FA2E35"/>
    <w:rsid w:val="00FA4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8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7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7A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7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7ACD"/>
    <w:rPr>
      <w:sz w:val="18"/>
      <w:szCs w:val="18"/>
    </w:rPr>
  </w:style>
  <w:style w:type="paragraph" w:styleId="a5">
    <w:name w:val="List Paragraph"/>
    <w:basedOn w:val="a"/>
    <w:uiPriority w:val="34"/>
    <w:qFormat/>
    <w:rsid w:val="00BA3471"/>
    <w:pPr>
      <w:ind w:firstLineChars="200" w:firstLine="420"/>
    </w:pPr>
  </w:style>
  <w:style w:type="character" w:customStyle="1" w:styleId="apple-converted-space">
    <w:name w:val="apple-converted-space"/>
    <w:basedOn w:val="a0"/>
    <w:rsid w:val="00622B19"/>
  </w:style>
  <w:style w:type="character" w:styleId="a6">
    <w:name w:val="Hyperlink"/>
    <w:basedOn w:val="a0"/>
    <w:uiPriority w:val="99"/>
    <w:semiHidden/>
    <w:unhideWhenUsed/>
    <w:rsid w:val="00622B19"/>
    <w:rPr>
      <w:color w:val="0000FF"/>
      <w:u w:val="single"/>
    </w:rPr>
  </w:style>
  <w:style w:type="table" w:styleId="a7">
    <w:name w:val="Table Grid"/>
    <w:basedOn w:val="a1"/>
    <w:uiPriority w:val="59"/>
    <w:rsid w:val="001F35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94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Administrator</cp:lastModifiedBy>
  <cp:revision>4</cp:revision>
  <dcterms:created xsi:type="dcterms:W3CDTF">2015-08-03T09:04:00Z</dcterms:created>
  <dcterms:modified xsi:type="dcterms:W3CDTF">2015-08-04T08:11:00Z</dcterms:modified>
</cp:coreProperties>
</file>